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350" w:rsidRPr="008322B9" w:rsidRDefault="002E4350" w:rsidP="002E4350">
      <w:pPr>
        <w:widowControl w:val="0"/>
        <w:spacing w:line="480" w:lineRule="auto"/>
        <w:rPr>
          <w:rFonts w:ascii="Times New Roman" w:hAnsi="Times New Roman" w:cs="Times New Roman"/>
        </w:rPr>
      </w:pPr>
      <w:r w:rsidRPr="008322B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322B9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8322B9">
        <w:rPr>
          <w:rFonts w:ascii="Times New Roman" w:hAnsi="Times New Roman" w:cs="Times New Roman"/>
        </w:rPr>
        <w:t xml:space="preserve"> Multivariate analysis for the contribution of clinical factors of pancreatic ductal adenocarcinoma to mortality after controlling for other variables. Tested explanatory variables were nuclear HIF-1alpha score (weak and strong), age at the time of diagnosis (&lt;65 or ≥65 years), sex (male or female) and tumor stage (I, II or III-IV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390"/>
        <w:gridCol w:w="2391"/>
        <w:gridCol w:w="2394"/>
      </w:tblGrid>
      <w:tr w:rsidR="002E4350" w:rsidRPr="008322B9" w:rsidTr="00665655">
        <w:tc>
          <w:tcPr>
            <w:tcW w:w="2415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06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407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10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95% CI</w:t>
            </w:r>
          </w:p>
        </w:tc>
      </w:tr>
      <w:tr w:rsidR="002E4350" w:rsidRPr="008322B9" w:rsidTr="00665655">
        <w:tc>
          <w:tcPr>
            <w:tcW w:w="2415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HIF-1alpha score</w:t>
            </w:r>
          </w:p>
        </w:tc>
        <w:tc>
          <w:tcPr>
            <w:tcW w:w="2406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985 – 3.031</w:t>
            </w: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E4350" w:rsidRPr="008322B9" w:rsidTr="00665655">
        <w:tc>
          <w:tcPr>
            <w:tcW w:w="2415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06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559 – 1.714</w:t>
            </w: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6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.351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762 – 2.396</w:t>
            </w: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406" w:type="dxa"/>
            <w:hideMark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289 – 2.030</w:t>
            </w:r>
          </w:p>
        </w:tc>
      </w:tr>
      <w:tr w:rsidR="002E4350" w:rsidRPr="008322B9" w:rsidTr="00665655">
        <w:tc>
          <w:tcPr>
            <w:tcW w:w="2415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lastRenderedPageBreak/>
              <w:t>III-IV</w:t>
            </w:r>
          </w:p>
        </w:tc>
        <w:tc>
          <w:tcPr>
            <w:tcW w:w="2406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2407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2410" w:type="dxa"/>
          </w:tcPr>
          <w:p w:rsidR="002E4350" w:rsidRPr="008322B9" w:rsidRDefault="002E4350" w:rsidP="00665655">
            <w:pPr>
              <w:widowControl w:val="0"/>
              <w:spacing w:after="160" w:line="480" w:lineRule="auto"/>
              <w:rPr>
                <w:rFonts w:ascii="Times New Roman" w:hAnsi="Times New Roman" w:cs="Times New Roman"/>
              </w:rPr>
            </w:pPr>
            <w:r w:rsidRPr="008322B9">
              <w:rPr>
                <w:rFonts w:ascii="Times New Roman" w:hAnsi="Times New Roman" w:cs="Times New Roman"/>
              </w:rPr>
              <w:t>0.353 – 2.078</w:t>
            </w:r>
          </w:p>
        </w:tc>
      </w:tr>
    </w:tbl>
    <w:p w:rsidR="006F130C" w:rsidRDefault="006F130C"/>
    <w:sectPr w:rsidR="006F1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350"/>
    <w:rsid w:val="002E4350"/>
    <w:rsid w:val="005A56AF"/>
    <w:rsid w:val="006F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35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35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6-27T04:05:00Z</dcterms:created>
  <dcterms:modified xsi:type="dcterms:W3CDTF">2018-06-27T04:05:00Z</dcterms:modified>
</cp:coreProperties>
</file>